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08E30" w14:textId="3B63338D" w:rsidR="00A931DA" w:rsidRPr="00D64B46" w:rsidRDefault="007271C0" w:rsidP="00D64B46">
      <w:pPr>
        <w:pStyle w:val="Caption"/>
        <w:keepNext/>
        <w:ind w:left="-142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7271C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Appendix 3</w:t>
      </w:r>
      <w:r w:rsidR="00D64B46" w:rsidRPr="00D64B4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: </w:t>
      </w:r>
      <w:r w:rsidR="00A931DA" w:rsidRPr="00D64B4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Results of regression analyses with TEAQ-G predicting outcomes of social relationships and mental health aspects</w:t>
      </w:r>
    </w:p>
    <w:tbl>
      <w:tblPr>
        <w:tblStyle w:val="TableGrid"/>
        <w:tblW w:w="1474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8"/>
        <w:gridCol w:w="912"/>
        <w:gridCol w:w="1417"/>
        <w:gridCol w:w="1417"/>
        <w:gridCol w:w="1417"/>
        <w:gridCol w:w="1417"/>
        <w:gridCol w:w="1281"/>
        <w:gridCol w:w="283"/>
        <w:gridCol w:w="1417"/>
        <w:gridCol w:w="1417"/>
        <w:gridCol w:w="1417"/>
        <w:gridCol w:w="1418"/>
      </w:tblGrid>
      <w:tr w:rsidR="00D64B46" w:rsidRPr="00FB1CEB" w14:paraId="2188AFDA" w14:textId="77777777" w:rsidTr="00D64B46">
        <w:tc>
          <w:tcPr>
            <w:tcW w:w="1840" w:type="dxa"/>
            <w:gridSpan w:val="2"/>
            <w:vMerge w:val="restart"/>
            <w:tcBorders>
              <w:top w:val="single" w:sz="4" w:space="0" w:color="auto"/>
            </w:tcBorders>
          </w:tcPr>
          <w:p w14:paraId="3B15D580" w14:textId="2070D57B" w:rsidR="00D64B46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A931DA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9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40AF96" w14:textId="3973B60C" w:rsidR="00D64B46" w:rsidRPr="00EB172C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EB172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Social Relationships</w:t>
            </w:r>
          </w:p>
        </w:tc>
        <w:tc>
          <w:tcPr>
            <w:tcW w:w="283" w:type="dxa"/>
            <w:tcBorders>
              <w:top w:val="single" w:sz="4" w:space="0" w:color="auto"/>
              <w:right w:val="nil"/>
            </w:tcBorders>
          </w:tcPr>
          <w:p w14:paraId="5809CB12" w14:textId="77777777" w:rsidR="00D64B46" w:rsidRPr="00EB172C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FE0167" w14:textId="1DA4D847" w:rsidR="00D64B46" w:rsidRPr="00EB172C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EB172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Mental Health Aspects</w:t>
            </w:r>
          </w:p>
        </w:tc>
      </w:tr>
      <w:tr w:rsidR="00D64B46" w:rsidRPr="00FB1CEB" w14:paraId="6E0DA281" w14:textId="77777777" w:rsidTr="00D64B46">
        <w:tc>
          <w:tcPr>
            <w:tcW w:w="1840" w:type="dxa"/>
            <w:gridSpan w:val="2"/>
            <w:vMerge/>
            <w:tcBorders>
              <w:bottom w:val="single" w:sz="4" w:space="0" w:color="auto"/>
            </w:tcBorders>
          </w:tcPr>
          <w:p w14:paraId="22C27241" w14:textId="77777777" w:rsidR="00D64B46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53A293" w14:textId="22EFFEED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ECR anxie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908EBB" w14:textId="53BE884A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ECR avoid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C09803" w14:textId="4B6C7185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PF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94A380" w14:textId="17559431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Score-1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4513B5E" w14:textId="4C70E32B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GTS</w:t>
            </w:r>
          </w:p>
        </w:tc>
        <w:tc>
          <w:tcPr>
            <w:tcW w:w="283" w:type="dxa"/>
            <w:tcBorders>
              <w:right w:val="nil"/>
            </w:tcBorders>
          </w:tcPr>
          <w:p w14:paraId="11A2112D" w14:textId="77777777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5F6521" w14:textId="0AC062FC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H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B796FB" w14:textId="1937D5B1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UCLA Loneline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27D58E" w14:textId="5CC85C5B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P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386F2A" w14:textId="2C3CF198" w:rsidR="00D64B46" w:rsidRPr="00FB1CEB" w:rsidRDefault="00D64B46" w:rsidP="00C92A4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BRS</w:t>
            </w:r>
          </w:p>
        </w:tc>
      </w:tr>
      <w:tr w:rsidR="00D64B46" w14:paraId="242BA8C3" w14:textId="77777777" w:rsidTr="00D64B46">
        <w:tc>
          <w:tcPr>
            <w:tcW w:w="928" w:type="dxa"/>
            <w:tcBorders>
              <w:top w:val="single" w:sz="4" w:space="0" w:color="auto"/>
            </w:tcBorders>
          </w:tcPr>
          <w:p w14:paraId="1C201FA2" w14:textId="608D69EB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</w:tcBorders>
          </w:tcPr>
          <w:p w14:paraId="1CD99F4E" w14:textId="16D243EF" w:rsidR="00D64B46" w:rsidRPr="00FB1CEB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  <w:p w14:paraId="331CB61E" w14:textId="63C1240A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SE; </w:t>
            </w:r>
            <w:r w:rsidRPr="00FB1C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997D43" w14:textId="21EBA75A" w:rsidR="00D64B46" w:rsidRPr="00DA4C89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6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  <w:p w14:paraId="176A4B91" w14:textId="197722E0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.82</w:t>
            </w: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&lt;.001)</w:t>
            </w:r>
          </w:p>
        </w:tc>
        <w:tc>
          <w:tcPr>
            <w:tcW w:w="1417" w:type="dxa"/>
          </w:tcPr>
          <w:p w14:paraId="03776A0E" w14:textId="1A542463" w:rsidR="00D64B46" w:rsidRPr="00301AC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2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2</w:t>
            </w:r>
          </w:p>
          <w:p w14:paraId="63E1B89D" w14:textId="0E7CFCD9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1.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45</w:t>
            </w: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&lt;.001)</w:t>
            </w:r>
          </w:p>
        </w:tc>
        <w:tc>
          <w:tcPr>
            <w:tcW w:w="1417" w:type="dxa"/>
          </w:tcPr>
          <w:p w14:paraId="470764B7" w14:textId="55BF8348" w:rsidR="00D64B46" w:rsidRPr="00984356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98435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61</w:t>
            </w:r>
          </w:p>
          <w:p w14:paraId="65744F0D" w14:textId="0845CDC2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86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&lt;.001)</w:t>
            </w:r>
          </w:p>
        </w:tc>
        <w:tc>
          <w:tcPr>
            <w:tcW w:w="1417" w:type="dxa"/>
          </w:tcPr>
          <w:p w14:paraId="6A341A69" w14:textId="77777777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51</w:t>
            </w:r>
          </w:p>
          <w:p w14:paraId="3A0994C4" w14:textId="29242F9D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21; &lt;.001)</w:t>
            </w:r>
          </w:p>
        </w:tc>
        <w:tc>
          <w:tcPr>
            <w:tcW w:w="1281" w:type="dxa"/>
          </w:tcPr>
          <w:p w14:paraId="2EC7AC58" w14:textId="1145CDFA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59</w:t>
            </w:r>
          </w:p>
          <w:p w14:paraId="1C9D0463" w14:textId="65112240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2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&lt;.001)</w:t>
            </w:r>
          </w:p>
        </w:tc>
        <w:tc>
          <w:tcPr>
            <w:tcW w:w="283" w:type="dxa"/>
            <w:tcBorders>
              <w:right w:val="nil"/>
            </w:tcBorders>
          </w:tcPr>
          <w:p w14:paraId="02AC2C5F" w14:textId="77777777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14:paraId="6187158A" w14:textId="1179A499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FE7BD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7</w:t>
            </w:r>
          </w:p>
          <w:p w14:paraId="4EBE13FE" w14:textId="73B6F53B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2.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4</w:t>
            </w: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&lt;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9DCC56" w14:textId="77777777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3.42</w:t>
            </w:r>
          </w:p>
          <w:p w14:paraId="6D11E2CB" w14:textId="3F7428C6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3.19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&lt;.001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DD7EF0" w14:textId="6F5B4653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1.61</w:t>
            </w:r>
          </w:p>
          <w:p w14:paraId="623678AF" w14:textId="71A4FDA5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2.50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&lt;.001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962A89" w14:textId="77777777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29</w:t>
            </w:r>
          </w:p>
          <w:p w14:paraId="5EC0C3FD" w14:textId="50C7AD1E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26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&lt;.001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D64B46" w:rsidRPr="00A931DA" w14:paraId="2F3DE7A2" w14:textId="77777777" w:rsidTr="00D64B46">
        <w:tc>
          <w:tcPr>
            <w:tcW w:w="928" w:type="dxa"/>
          </w:tcPr>
          <w:p w14:paraId="39F6113D" w14:textId="52857690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FFT</w:t>
            </w:r>
          </w:p>
        </w:tc>
        <w:tc>
          <w:tcPr>
            <w:tcW w:w="912" w:type="dxa"/>
            <w:tcBorders>
              <w:left w:val="nil"/>
            </w:tcBorders>
          </w:tcPr>
          <w:p w14:paraId="3362332C" w14:textId="77777777" w:rsidR="00D64B46" w:rsidRPr="00FB1CEB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CE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14:paraId="1DF10A8E" w14:textId="5951DC93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SE; </w:t>
            </w:r>
            <w:r w:rsidRPr="00FB1C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404BCA5" w14:textId="0544B900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6</w:t>
            </w:r>
          </w:p>
          <w:p w14:paraId="3000272E" w14:textId="0A81AB38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39; .004)</w:t>
            </w:r>
          </w:p>
        </w:tc>
        <w:tc>
          <w:tcPr>
            <w:tcW w:w="1417" w:type="dxa"/>
          </w:tcPr>
          <w:p w14:paraId="2004A421" w14:textId="73DBF750" w:rsidR="00D64B46" w:rsidRPr="00301AC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8</w:t>
            </w:r>
          </w:p>
          <w:p w14:paraId="10EBD745" w14:textId="6BFCDA1C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31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9C404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40</w:t>
            </w: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60D775AA" w14:textId="2D04897C" w:rsidR="00D64B46" w:rsidRPr="00984356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7</w:t>
            </w:r>
          </w:p>
          <w:p w14:paraId="42AE3773" w14:textId="78F3374E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3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DE45C1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8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C726CD8" w14:textId="77777777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4</w:t>
            </w:r>
          </w:p>
          <w:p w14:paraId="30921843" w14:textId="6C4371B3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05; .404)</w:t>
            </w:r>
          </w:p>
        </w:tc>
        <w:tc>
          <w:tcPr>
            <w:tcW w:w="1281" w:type="dxa"/>
          </w:tcPr>
          <w:p w14:paraId="22B15709" w14:textId="4126D07B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</w:t>
            </w:r>
          </w:p>
          <w:p w14:paraId="6FB981E0" w14:textId="5D5BF0A1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4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CE0B1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35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</w:tcPr>
          <w:p w14:paraId="7B7F4D55" w14:textId="77777777" w:rsidR="00D64B46" w:rsidRPr="00FE7BDB" w:rsidRDefault="00D64B46" w:rsidP="00D64B46">
            <w:pPr>
              <w:ind w:left="34" w:hanging="34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40DA6CA0" w14:textId="222EE120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3AB86FC7" w14:textId="4CEAD7A9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51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BC556C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7A94FB0" w14:textId="64AEF566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5</w:t>
            </w:r>
          </w:p>
          <w:p w14:paraId="50A4F371" w14:textId="664D1915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69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2D1DA1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63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51A5E47" w14:textId="330F3F0A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  <w:p w14:paraId="631C2132" w14:textId="65F8204A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55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</w:t>
            </w:r>
            <w:r>
              <w:t xml:space="preserve"> </w:t>
            </w:r>
            <w:r w:rsidRPr="00206674">
              <w:rPr>
                <w:i w:val="0"/>
              </w:rPr>
              <w:t>.</w:t>
            </w:r>
            <w:r w:rsidRPr="00206674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3</w:t>
            </w:r>
            <w:r w:rsidR="00645514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5D53E1E7" w14:textId="4DF73148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7</w:t>
            </w:r>
          </w:p>
          <w:p w14:paraId="493271A0" w14:textId="2DE3909E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6; .00</w:t>
            </w:r>
            <w:r w:rsidR="00FF00A5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3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D64B46" w:rsidRPr="00A931DA" w14:paraId="6000D72C" w14:textId="77777777" w:rsidTr="00D64B46">
        <w:tc>
          <w:tcPr>
            <w:tcW w:w="928" w:type="dxa"/>
          </w:tcPr>
          <w:p w14:paraId="74EC09E4" w14:textId="758513FE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CIT</w:t>
            </w:r>
          </w:p>
        </w:tc>
        <w:tc>
          <w:tcPr>
            <w:tcW w:w="912" w:type="dxa"/>
            <w:tcBorders>
              <w:left w:val="nil"/>
            </w:tcBorders>
          </w:tcPr>
          <w:p w14:paraId="54CBBC9E" w14:textId="77777777" w:rsidR="00D64B46" w:rsidRPr="00FB1CEB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CE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14:paraId="7096A619" w14:textId="270FCA9F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SE; </w:t>
            </w:r>
            <w:r w:rsidRPr="00FB1C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5EB057B" w14:textId="4CB64140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52</w:t>
            </w:r>
          </w:p>
          <w:p w14:paraId="1E445A14" w14:textId="2B922D88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44; &lt;.001)</w:t>
            </w:r>
          </w:p>
        </w:tc>
        <w:tc>
          <w:tcPr>
            <w:tcW w:w="1417" w:type="dxa"/>
          </w:tcPr>
          <w:p w14:paraId="209271EC" w14:textId="658E1B34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34</w:t>
            </w:r>
          </w:p>
          <w:p w14:paraId="3F407A9F" w14:textId="5E4856BC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35; &lt;.001)</w:t>
            </w:r>
          </w:p>
        </w:tc>
        <w:tc>
          <w:tcPr>
            <w:tcW w:w="1417" w:type="dxa"/>
          </w:tcPr>
          <w:p w14:paraId="13A7ADEE" w14:textId="73A6292A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68</w:t>
            </w:r>
          </w:p>
          <w:p w14:paraId="27ACF8EF" w14:textId="259DB581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43; &lt;.001)</w:t>
            </w:r>
          </w:p>
        </w:tc>
        <w:tc>
          <w:tcPr>
            <w:tcW w:w="1417" w:type="dxa"/>
          </w:tcPr>
          <w:p w14:paraId="2F05D9A1" w14:textId="77777777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34</w:t>
            </w:r>
          </w:p>
          <w:p w14:paraId="31D6B421" w14:textId="726DCDCB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5; &lt;.001)</w:t>
            </w:r>
          </w:p>
        </w:tc>
        <w:tc>
          <w:tcPr>
            <w:tcW w:w="1281" w:type="dxa"/>
          </w:tcPr>
          <w:p w14:paraId="525C05FF" w14:textId="3F91CAEC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8</w:t>
            </w:r>
          </w:p>
          <w:p w14:paraId="14C91E86" w14:textId="0A611D13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05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EA33FA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</w:tcPr>
          <w:p w14:paraId="2C358A84" w14:textId="77777777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4464349C" w14:textId="5DC6BC60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47</w:t>
            </w:r>
          </w:p>
          <w:p w14:paraId="02A4A791" w14:textId="686058B7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58; &lt;.001)</w:t>
            </w:r>
          </w:p>
        </w:tc>
        <w:tc>
          <w:tcPr>
            <w:tcW w:w="1417" w:type="dxa"/>
          </w:tcPr>
          <w:p w14:paraId="1543F7A7" w14:textId="7E8F4A7C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60</w:t>
            </w:r>
          </w:p>
          <w:p w14:paraId="01BD1197" w14:textId="36C81CB6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79; &lt;.001)</w:t>
            </w:r>
          </w:p>
        </w:tc>
        <w:tc>
          <w:tcPr>
            <w:tcW w:w="1417" w:type="dxa"/>
          </w:tcPr>
          <w:p w14:paraId="234D58E5" w14:textId="0AD8724C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42</w:t>
            </w:r>
          </w:p>
          <w:p w14:paraId="4D586BE7" w14:textId="7AFBA9BF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62; &lt;.001)</w:t>
            </w:r>
          </w:p>
        </w:tc>
        <w:tc>
          <w:tcPr>
            <w:tcW w:w="1418" w:type="dxa"/>
          </w:tcPr>
          <w:p w14:paraId="40B9A8BF" w14:textId="64F916D0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34</w:t>
            </w:r>
          </w:p>
          <w:p w14:paraId="54306789" w14:textId="0E2FD78A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6; &lt;.001)</w:t>
            </w:r>
          </w:p>
        </w:tc>
      </w:tr>
      <w:tr w:rsidR="00D64B46" w:rsidRPr="00A931DA" w14:paraId="3CE5868A" w14:textId="77777777" w:rsidTr="00D64B46">
        <w:tc>
          <w:tcPr>
            <w:tcW w:w="928" w:type="dxa"/>
          </w:tcPr>
          <w:p w14:paraId="1B4B9C1D" w14:textId="0EC9B7F2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912" w:type="dxa"/>
            <w:tcBorders>
              <w:left w:val="nil"/>
            </w:tcBorders>
          </w:tcPr>
          <w:p w14:paraId="30AC222F" w14:textId="77777777" w:rsidR="00D64B46" w:rsidRPr="00FB1CEB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CE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14:paraId="65CAB65A" w14:textId="56A83133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SE; </w:t>
            </w:r>
            <w:r w:rsidRPr="00FB1C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F43834C" w14:textId="3F9C4008" w:rsidR="00D64B46" w:rsidRPr="00DA4C89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  <w:p w14:paraId="3EB0B1F1" w14:textId="21E97800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 (.28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DB112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56</w:t>
            </w: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20B43F9B" w14:textId="2B8E294D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3</w:t>
            </w:r>
          </w:p>
          <w:p w14:paraId="1BA7473D" w14:textId="4E463502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22; .00</w:t>
            </w:r>
            <w:r w:rsidR="00FF00A5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3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1B6A9BAC" w14:textId="30342E02" w:rsidR="00D64B46" w:rsidRPr="00984356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7B64BD15" w14:textId="51A91043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28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3146D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84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36C9D68" w14:textId="77777777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37</w:t>
            </w:r>
          </w:p>
          <w:p w14:paraId="62B6CB3C" w14:textId="797CE8FE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3; &lt;.001)</w:t>
            </w:r>
          </w:p>
        </w:tc>
        <w:tc>
          <w:tcPr>
            <w:tcW w:w="1281" w:type="dxa"/>
          </w:tcPr>
          <w:p w14:paraId="6AF05065" w14:textId="7B0EE2CE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3</w:t>
            </w:r>
          </w:p>
          <w:p w14:paraId="199F9956" w14:textId="4AA50797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3; .008)</w:t>
            </w:r>
          </w:p>
        </w:tc>
        <w:tc>
          <w:tcPr>
            <w:tcW w:w="283" w:type="dxa"/>
            <w:tcBorders>
              <w:right w:val="nil"/>
            </w:tcBorders>
          </w:tcPr>
          <w:p w14:paraId="7BEEECEE" w14:textId="77777777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3E244B13" w14:textId="1D0FA30D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21</w:t>
            </w:r>
          </w:p>
          <w:p w14:paraId="1ACA383C" w14:textId="53385B04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36; &lt;.001)</w:t>
            </w:r>
          </w:p>
        </w:tc>
        <w:tc>
          <w:tcPr>
            <w:tcW w:w="1417" w:type="dxa"/>
          </w:tcPr>
          <w:p w14:paraId="5436324B" w14:textId="5A6BF60F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9</w:t>
            </w:r>
          </w:p>
          <w:p w14:paraId="5ADC0DEB" w14:textId="3602430A" w:rsidR="00D64B46" w:rsidRPr="00C67835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49; &lt;.001)</w:t>
            </w:r>
          </w:p>
        </w:tc>
        <w:tc>
          <w:tcPr>
            <w:tcW w:w="1417" w:type="dxa"/>
          </w:tcPr>
          <w:p w14:paraId="11F273E0" w14:textId="2018B6BE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8</w:t>
            </w:r>
          </w:p>
          <w:p w14:paraId="470ECC15" w14:textId="23ABEFB0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39; .001)</w:t>
            </w:r>
          </w:p>
        </w:tc>
        <w:tc>
          <w:tcPr>
            <w:tcW w:w="1418" w:type="dxa"/>
          </w:tcPr>
          <w:p w14:paraId="403EE9F2" w14:textId="1E87ECCE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6</w:t>
            </w:r>
          </w:p>
          <w:p w14:paraId="1DB8280F" w14:textId="09C8807B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4; .00</w:t>
            </w:r>
            <w:r w:rsidR="00645514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D64B46" w:rsidRPr="00A931DA" w14:paraId="1E075AC9" w14:textId="77777777" w:rsidTr="00D64B46">
        <w:tc>
          <w:tcPr>
            <w:tcW w:w="928" w:type="dxa"/>
          </w:tcPr>
          <w:p w14:paraId="4C6733B9" w14:textId="6E16211B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ASC</w:t>
            </w:r>
          </w:p>
        </w:tc>
        <w:tc>
          <w:tcPr>
            <w:tcW w:w="912" w:type="dxa"/>
            <w:tcBorders>
              <w:left w:val="nil"/>
            </w:tcBorders>
          </w:tcPr>
          <w:p w14:paraId="114437C3" w14:textId="77777777" w:rsidR="00D64B46" w:rsidRPr="00FB1CEB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CE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14:paraId="3B7ED79F" w14:textId="011BF0D6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SE; </w:t>
            </w:r>
            <w:r w:rsidRPr="00FB1C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FDA13FD" w14:textId="77777777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 .03</w:t>
            </w:r>
          </w:p>
          <w:p w14:paraId="2E382703" w14:textId="44193C63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2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5</w:t>
            </w: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B403D3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47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5</w:t>
            </w: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2400A393" w14:textId="3EAACE90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2</w:t>
            </w:r>
          </w:p>
          <w:p w14:paraId="3B3D59A9" w14:textId="766C6158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20; .005)</w:t>
            </w:r>
          </w:p>
        </w:tc>
        <w:tc>
          <w:tcPr>
            <w:tcW w:w="1417" w:type="dxa"/>
          </w:tcPr>
          <w:p w14:paraId="1A798D7C" w14:textId="5A726FA4" w:rsidR="00D64B46" w:rsidRPr="00984356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  <w:p w14:paraId="3BA56B62" w14:textId="5DE1C470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2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AA297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64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3CCF9A3" w14:textId="77777777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2</w:t>
            </w:r>
          </w:p>
          <w:p w14:paraId="541550EA" w14:textId="0126C110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3; .00</w:t>
            </w:r>
            <w:r w:rsidR="00FF00A5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4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</w:tcPr>
          <w:p w14:paraId="0EBAA22A" w14:textId="090A56FA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8</w:t>
            </w:r>
          </w:p>
          <w:p w14:paraId="50CDF155" w14:textId="1033C930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03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567A7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9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</w:tcPr>
          <w:p w14:paraId="7B7EBDF4" w14:textId="77777777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58AC40A8" w14:textId="1804640B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1</w:t>
            </w:r>
          </w:p>
          <w:p w14:paraId="07B018EF" w14:textId="34088FEE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33; .011)</w:t>
            </w:r>
          </w:p>
        </w:tc>
        <w:tc>
          <w:tcPr>
            <w:tcW w:w="1417" w:type="dxa"/>
          </w:tcPr>
          <w:p w14:paraId="63191968" w14:textId="56F6B1B5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6</w:t>
            </w:r>
          </w:p>
          <w:p w14:paraId="09B92E24" w14:textId="0FD2B712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45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D6224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19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FC38B12" w14:textId="55F85119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0</w:t>
            </w:r>
          </w:p>
          <w:p w14:paraId="202BE017" w14:textId="3068E1FB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35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7369A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3</w:t>
            </w:r>
            <w:r w:rsidR="00645514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7A713B33" w14:textId="7906F451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3</w:t>
            </w:r>
          </w:p>
          <w:p w14:paraId="4E4090FF" w14:textId="7925CDF7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4; .00</w:t>
            </w:r>
            <w:r w:rsidR="00645514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7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D64B46" w:rsidRPr="00A931DA" w14:paraId="06CECF08" w14:textId="77777777" w:rsidTr="00D64B46">
        <w:tc>
          <w:tcPr>
            <w:tcW w:w="928" w:type="dxa"/>
          </w:tcPr>
          <w:p w14:paraId="1B3283D3" w14:textId="552A2881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AIT</w:t>
            </w:r>
          </w:p>
        </w:tc>
        <w:tc>
          <w:tcPr>
            <w:tcW w:w="912" w:type="dxa"/>
            <w:tcBorders>
              <w:left w:val="nil"/>
            </w:tcBorders>
          </w:tcPr>
          <w:p w14:paraId="2FEE39B0" w14:textId="77777777" w:rsidR="00D64B46" w:rsidRPr="00FB1CEB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CE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14:paraId="2E59A367" w14:textId="6127E87B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SE; </w:t>
            </w:r>
            <w:r w:rsidRPr="00FB1C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E25ED7F" w14:textId="3C7D1C8F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22</w:t>
            </w:r>
          </w:p>
          <w:p w14:paraId="7BF7EEF8" w14:textId="172E8506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49; .002)</w:t>
            </w:r>
          </w:p>
        </w:tc>
        <w:tc>
          <w:tcPr>
            <w:tcW w:w="1417" w:type="dxa"/>
          </w:tcPr>
          <w:p w14:paraId="7FF7B6EC" w14:textId="072DCD1A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24</w:t>
            </w:r>
          </w:p>
          <w:p w14:paraId="71979E92" w14:textId="36DF6215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39; &lt;.001)</w:t>
            </w:r>
          </w:p>
        </w:tc>
        <w:tc>
          <w:tcPr>
            <w:tcW w:w="1417" w:type="dxa"/>
          </w:tcPr>
          <w:p w14:paraId="34A5EBAB" w14:textId="315A90F7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21</w:t>
            </w:r>
          </w:p>
          <w:p w14:paraId="60AB3841" w14:textId="5D45FE6B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49; .00</w:t>
            </w:r>
            <w:r w:rsidR="00FF00A5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750D1596" w14:textId="77777777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8</w:t>
            </w:r>
          </w:p>
          <w:p w14:paraId="239A0123" w14:textId="5EB1820E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6; .00</w:t>
            </w:r>
            <w:r w:rsidR="00FF00A5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2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</w:tcPr>
          <w:p w14:paraId="15EDE894" w14:textId="0E585CE6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4</w:t>
            </w:r>
          </w:p>
          <w:p w14:paraId="662A684A" w14:textId="2DB9FDFF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05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B0129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499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</w:tcPr>
          <w:p w14:paraId="612715F9" w14:textId="77777777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2C34AEAE" w14:textId="484A302D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</w:p>
          <w:p w14:paraId="03EFD127" w14:textId="47867161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64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F57A0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84</w:t>
            </w: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54E2306" w14:textId="413A8B4E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22</w:t>
            </w:r>
          </w:p>
          <w:p w14:paraId="223778B9" w14:textId="21C5D840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88; &lt;.001)</w:t>
            </w:r>
          </w:p>
        </w:tc>
        <w:tc>
          <w:tcPr>
            <w:tcW w:w="1417" w:type="dxa"/>
          </w:tcPr>
          <w:p w14:paraId="35640910" w14:textId="56D8093B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4</w:t>
            </w:r>
          </w:p>
          <w:p w14:paraId="451F037C" w14:textId="42B21707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69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D07C1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15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063077E" w14:textId="0535A60D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9</w:t>
            </w:r>
          </w:p>
          <w:p w14:paraId="51D58151" w14:textId="3A5B8374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07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93214A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8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D64B46" w:rsidRPr="00A931DA" w14:paraId="5EE933B8" w14:textId="77777777" w:rsidTr="00D64B46">
        <w:tc>
          <w:tcPr>
            <w:tcW w:w="928" w:type="dxa"/>
          </w:tcPr>
          <w:p w14:paraId="0A2A1944" w14:textId="61683EED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AUT</w:t>
            </w:r>
          </w:p>
        </w:tc>
        <w:tc>
          <w:tcPr>
            <w:tcW w:w="912" w:type="dxa"/>
            <w:tcBorders>
              <w:left w:val="nil"/>
            </w:tcBorders>
          </w:tcPr>
          <w:p w14:paraId="5CFBBE9C" w14:textId="77777777" w:rsidR="00D64B46" w:rsidRPr="00FB1CEB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CE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14:paraId="0C17F968" w14:textId="40CC5DBC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SE; </w:t>
            </w:r>
            <w:r w:rsidRPr="00FB1C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D711809" w14:textId="67DB06E6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3</w:t>
            </w:r>
          </w:p>
          <w:p w14:paraId="0EC7CB00" w14:textId="6EB1EF99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31; .009)</w:t>
            </w:r>
          </w:p>
        </w:tc>
        <w:tc>
          <w:tcPr>
            <w:tcW w:w="1417" w:type="dxa"/>
          </w:tcPr>
          <w:p w14:paraId="4FCDF29A" w14:textId="42E8540A" w:rsidR="00D64B46" w:rsidRPr="00301AC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1</w:t>
            </w:r>
          </w:p>
          <w:p w14:paraId="21C365AA" w14:textId="32C295DF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25;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 .</w:t>
            </w:r>
            <w:r w:rsidRPr="00F2712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840</w:t>
            </w: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1746F5C9" w14:textId="396D1D8F" w:rsidR="00D64B46" w:rsidRPr="00984356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  <w:p w14:paraId="601FFA1B" w14:textId="0D22745F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28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C5123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2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D5FA9C9" w14:textId="0F96A996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3</w:t>
            </w:r>
          </w:p>
          <w:p w14:paraId="45CAC55C" w14:textId="5AD73B76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4; .006)</w:t>
            </w:r>
          </w:p>
        </w:tc>
        <w:tc>
          <w:tcPr>
            <w:tcW w:w="1281" w:type="dxa"/>
          </w:tcPr>
          <w:p w14:paraId="7F5CBDDD" w14:textId="6DF4CE4E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5</w:t>
            </w:r>
          </w:p>
          <w:p w14:paraId="0F023550" w14:textId="314F9383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3; .00</w:t>
            </w:r>
            <w:r w:rsidR="00FF00A5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3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</w:tcPr>
          <w:p w14:paraId="3CF18672" w14:textId="77777777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1B62EA52" w14:textId="3382D351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8</w:t>
            </w:r>
          </w:p>
          <w:p w14:paraId="62C3FE33" w14:textId="6FD1FCFB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(.41; </w:t>
            </w:r>
            <w:r w:rsidR="00FF00A5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&lt;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.00</w:t>
            </w:r>
            <w:r w:rsidR="00FF00A5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5379A33" w14:textId="378CCAC7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4</w:t>
            </w:r>
          </w:p>
          <w:p w14:paraId="13FBD6F4" w14:textId="3E05D742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55; .001)</w:t>
            </w:r>
          </w:p>
        </w:tc>
        <w:tc>
          <w:tcPr>
            <w:tcW w:w="1417" w:type="dxa"/>
          </w:tcPr>
          <w:p w14:paraId="2404F634" w14:textId="659DE497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21</w:t>
            </w:r>
          </w:p>
          <w:p w14:paraId="3F71FBBF" w14:textId="452A2DE7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43; &lt;.001)</w:t>
            </w:r>
          </w:p>
        </w:tc>
        <w:tc>
          <w:tcPr>
            <w:tcW w:w="1418" w:type="dxa"/>
          </w:tcPr>
          <w:p w14:paraId="483D0D3B" w14:textId="5FE95AC1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9</w:t>
            </w:r>
          </w:p>
          <w:p w14:paraId="12D3B591" w14:textId="63CEC365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5; .001)</w:t>
            </w:r>
          </w:p>
        </w:tc>
      </w:tr>
      <w:tr w:rsidR="00D64B46" w:rsidRPr="00A931DA" w14:paraId="6E1BBB36" w14:textId="77777777" w:rsidTr="00D64B46">
        <w:tc>
          <w:tcPr>
            <w:tcW w:w="928" w:type="dxa"/>
          </w:tcPr>
          <w:p w14:paraId="4BC3DDE9" w14:textId="178694F1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ex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12" w:type="dxa"/>
            <w:tcBorders>
              <w:left w:val="nil"/>
            </w:tcBorders>
          </w:tcPr>
          <w:p w14:paraId="16D48BA2" w14:textId="77777777" w:rsidR="00D64B46" w:rsidRPr="00FB1CEB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CE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14:paraId="342513C7" w14:textId="72FD8B3B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SE; </w:t>
            </w:r>
            <w:r w:rsidRPr="00FB1C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14579D7" w14:textId="24F92778" w:rsidR="00D64B46" w:rsidRPr="00DA4C89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0D7494DC" w14:textId="3B41B82B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9</w:t>
            </w: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CF68D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430</w:t>
            </w: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207F612" w14:textId="16AF2667" w:rsidR="00D64B46" w:rsidRPr="00301AC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2</w:t>
            </w:r>
          </w:p>
          <w:p w14:paraId="4C7F6E0C" w14:textId="5B78F149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3</w:t>
            </w: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9039E3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67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176661B7" w14:textId="710745D9" w:rsidR="00D64B46" w:rsidRPr="00984356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Pr="0098435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  <w:p w14:paraId="4FADB00E" w14:textId="7DD72897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3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A60A0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66</w:t>
            </w: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A8D3F7F" w14:textId="1AE8E4DA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  <w:p w14:paraId="5547DFED" w14:textId="5AA60B90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 .</w:t>
            </w:r>
            <w:r w:rsidRPr="003D7B80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1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</w:tcPr>
          <w:p w14:paraId="04248888" w14:textId="68487918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416674F1" w14:textId="54DAE3A0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130CB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</w:tcPr>
          <w:p w14:paraId="071819C9" w14:textId="77777777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4B3687AC" w14:textId="18BF89D9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2</w:t>
            </w:r>
          </w:p>
          <w:p w14:paraId="12A12655" w14:textId="65E32809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4</w:t>
            </w: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9E7EB4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578</w:t>
            </w: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1B6B7387" w14:textId="2BD5B320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2</w:t>
            </w:r>
          </w:p>
          <w:p w14:paraId="4B484A1E" w14:textId="011FC7D0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46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2E64A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676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A420856" w14:textId="3F816420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6</w:t>
            </w:r>
          </w:p>
          <w:p w14:paraId="2F50466D" w14:textId="7E2FBFE5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36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BC7D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46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0DA6A53F" w14:textId="5969A5D8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1</w:t>
            </w:r>
          </w:p>
          <w:p w14:paraId="35AAA228" w14:textId="58EB4853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04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70457C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4</w:t>
            </w:r>
            <w:r w:rsidR="00645514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7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D64B46" w:rsidRPr="00A931DA" w14:paraId="525FF3BD" w14:textId="77777777" w:rsidTr="00D64B46">
        <w:tc>
          <w:tcPr>
            <w:tcW w:w="928" w:type="dxa"/>
          </w:tcPr>
          <w:p w14:paraId="5A355827" w14:textId="0F3BAFE4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Partner 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</w:tcBorders>
          </w:tcPr>
          <w:p w14:paraId="41297099" w14:textId="77777777" w:rsidR="00D64B46" w:rsidRPr="00FB1CEB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CE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14:paraId="4B83A9DB" w14:textId="6DD170D3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(SE; </w:t>
            </w:r>
            <w:r w:rsidRPr="00FB1CE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5898FA7" w14:textId="57A9EDF3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-</w:t>
            </w: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.00 </w:t>
            </w:r>
          </w:p>
          <w:p w14:paraId="151820A9" w14:textId="33760035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71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1B77F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96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6</w:t>
            </w:r>
            <w:r w:rsidRPr="00DA4C89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1178C29D" w14:textId="1A3DD779" w:rsidR="00D64B46" w:rsidRPr="00301AC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6</w:t>
            </w:r>
          </w:p>
          <w:p w14:paraId="59A9AEA9" w14:textId="49CD5FD3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56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244671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35</w:t>
            </w: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D9E7D3B" w14:textId="4BD93326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17" w:type="dxa"/>
          </w:tcPr>
          <w:p w14:paraId="5C263A79" w14:textId="56683CB0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  <w:p w14:paraId="24373998" w14:textId="5831995B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08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385C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5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2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</w:tcPr>
          <w:p w14:paraId="08243ED9" w14:textId="77777777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1</w:t>
            </w:r>
          </w:p>
          <w:p w14:paraId="75A94B0A" w14:textId="7CC89B10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08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43262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80</w:t>
            </w:r>
            <w:r w:rsidR="00FF00A5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</w:tcPr>
          <w:p w14:paraId="5723F15A" w14:textId="77777777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44B92DC5" w14:textId="42A1E03A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6</w:t>
            </w:r>
          </w:p>
          <w:p w14:paraId="7AB0C221" w14:textId="5683CF0A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9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3</w:t>
            </w: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F45823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03</w:t>
            </w:r>
            <w:r w:rsidRPr="00FE7BD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523B962" w14:textId="48FF8647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7</w:t>
            </w:r>
          </w:p>
          <w:p w14:paraId="6A1463CC" w14:textId="3B4118F5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1.26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071F6C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152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92EB819" w14:textId="19F2402D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9</w:t>
            </w:r>
          </w:p>
          <w:p w14:paraId="2B457409" w14:textId="08E1B140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99; .001)</w:t>
            </w:r>
          </w:p>
        </w:tc>
        <w:tc>
          <w:tcPr>
            <w:tcW w:w="1418" w:type="dxa"/>
          </w:tcPr>
          <w:p w14:paraId="2A095BFA" w14:textId="720B68C3" w:rsidR="00D64B46" w:rsidRPr="00E24A3E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</w:t>
            </w:r>
          </w:p>
          <w:p w14:paraId="22813877" w14:textId="15FC72A2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(.10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; .</w:t>
            </w:r>
            <w:r w:rsidRPr="002B3CB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8</w:t>
            </w:r>
            <w:r w:rsidR="00645514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6</w:t>
            </w:r>
            <w:r w:rsidRPr="00E24A3E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D64B46" w:rsidRPr="00A931DA" w14:paraId="7E6D1AB2" w14:textId="77777777" w:rsidTr="00D64B46">
        <w:tc>
          <w:tcPr>
            <w:tcW w:w="928" w:type="dxa"/>
          </w:tcPr>
          <w:p w14:paraId="4F5462FC" w14:textId="46EB2FA2" w:rsidR="00D64B46" w:rsidRPr="00FB1CEB" w:rsidRDefault="00D64B46" w:rsidP="00945195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FB1CE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912" w:type="dxa"/>
            <w:tcBorders>
              <w:left w:val="nil"/>
            </w:tcBorders>
          </w:tcPr>
          <w:p w14:paraId="570D208D" w14:textId="235BE442" w:rsidR="00D64B46" w:rsidRPr="00A931DA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1D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14:paraId="73664A57" w14:textId="5A950E8C" w:rsidR="00D64B46" w:rsidRPr="00A931DA" w:rsidRDefault="00D64B46" w:rsidP="00945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1DA">
              <w:rPr>
                <w:rFonts w:ascii="Times New Roman" w:hAnsi="Times New Roman" w:cs="Times New Roman"/>
                <w:sz w:val="20"/>
                <w:szCs w:val="20"/>
              </w:rPr>
              <w:t xml:space="preserve">(SE; </w:t>
            </w:r>
            <w:r w:rsidRPr="00A931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931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3B34B0F" w14:textId="77777777" w:rsidR="00D64B46" w:rsidRPr="00C67835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-.23 </w:t>
            </w:r>
          </w:p>
          <w:p w14:paraId="363EE1EB" w14:textId="50F2D25C" w:rsidR="00D64B46" w:rsidRPr="00DA4C89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2; &lt;.001)</w:t>
            </w:r>
          </w:p>
        </w:tc>
        <w:tc>
          <w:tcPr>
            <w:tcW w:w="1417" w:type="dxa"/>
          </w:tcPr>
          <w:p w14:paraId="4A2D6847" w14:textId="4DEDA714" w:rsidR="00D64B46" w:rsidRPr="00301AC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256DC705" w14:textId="66E2077A" w:rsidR="00D64B46" w:rsidRPr="00301AC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02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AF49A0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444</w:t>
            </w:r>
            <w:r w:rsidRPr="00301ACB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7135AE13" w14:textId="68F694AD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7</w:t>
            </w:r>
          </w:p>
          <w:p w14:paraId="7F78CBB3" w14:textId="33824F2D" w:rsidR="00D64B46" w:rsidRPr="00984356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2; .00</w:t>
            </w:r>
            <w:r w:rsidR="00FF00A5"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1</w:t>
            </w: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6F9309A5" w14:textId="41676DBC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32</w:t>
            </w:r>
          </w:p>
          <w:p w14:paraId="582B9DC4" w14:textId="01D50AEF" w:rsidR="00D64B46" w:rsidRPr="00653321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0; &lt;.001)</w:t>
            </w:r>
          </w:p>
        </w:tc>
        <w:tc>
          <w:tcPr>
            <w:tcW w:w="1281" w:type="dxa"/>
          </w:tcPr>
          <w:p w14:paraId="55B5B394" w14:textId="0B72DAC5" w:rsidR="00D64B46" w:rsidRPr="00FC2EFD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</w:p>
          <w:p w14:paraId="1C505F44" w14:textId="36F1C247" w:rsidR="00D64B46" w:rsidRPr="00FC2EFD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 xml:space="preserve">(.00; 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.</w:t>
            </w:r>
            <w:r w:rsidRPr="00AC141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063</w:t>
            </w:r>
            <w:r w:rsidRPr="00FC2EFD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</w:tcPr>
          <w:p w14:paraId="21F4956A" w14:textId="77777777" w:rsidR="00D64B46" w:rsidRPr="00FE7BDB" w:rsidRDefault="00D64B46" w:rsidP="0094519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2463D7A2" w14:textId="18EEF332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24</w:t>
            </w:r>
          </w:p>
          <w:p w14:paraId="52637F3B" w14:textId="19AA9072" w:rsidR="00D64B46" w:rsidRPr="00FE7BDB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3; &lt;.001)</w:t>
            </w:r>
          </w:p>
        </w:tc>
        <w:tc>
          <w:tcPr>
            <w:tcW w:w="1417" w:type="dxa"/>
          </w:tcPr>
          <w:p w14:paraId="4650D685" w14:textId="2C3A9FC7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14</w:t>
            </w:r>
          </w:p>
          <w:p w14:paraId="4E14D7DE" w14:textId="4B6730CB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3; .001)</w:t>
            </w:r>
          </w:p>
        </w:tc>
        <w:tc>
          <w:tcPr>
            <w:tcW w:w="1417" w:type="dxa"/>
          </w:tcPr>
          <w:p w14:paraId="4E8A6ADF" w14:textId="2753219D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.29</w:t>
            </w:r>
          </w:p>
          <w:p w14:paraId="10AA4CE6" w14:textId="55599DDE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3; &lt;.001)</w:t>
            </w:r>
          </w:p>
        </w:tc>
        <w:tc>
          <w:tcPr>
            <w:tcW w:w="1418" w:type="dxa"/>
          </w:tcPr>
          <w:p w14:paraId="34C1214B" w14:textId="098C4659" w:rsidR="00D64B46" w:rsidRPr="00C67835" w:rsidRDefault="00D64B46" w:rsidP="0094519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22</w:t>
            </w:r>
          </w:p>
          <w:p w14:paraId="7054C095" w14:textId="10C67111" w:rsidR="00D64B46" w:rsidRPr="00E24A3E" w:rsidRDefault="00D64B46" w:rsidP="00945195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C67835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.00; &lt;.001)</w:t>
            </w:r>
          </w:p>
        </w:tc>
      </w:tr>
      <w:tr w:rsidR="00D64B46" w:rsidRPr="00A931DA" w14:paraId="6EB705C6" w14:textId="77777777" w:rsidTr="00D64B46">
        <w:tc>
          <w:tcPr>
            <w:tcW w:w="928" w:type="dxa"/>
            <w:tcBorders>
              <w:bottom w:val="single" w:sz="4" w:space="0" w:color="auto"/>
            </w:tcBorders>
          </w:tcPr>
          <w:p w14:paraId="42718CCF" w14:textId="7E658286" w:rsidR="00D64B46" w:rsidRPr="00FB1CEB" w:rsidRDefault="00D64B46" w:rsidP="00FB1CEB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FB1CEB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Model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</w:tcBorders>
          </w:tcPr>
          <w:p w14:paraId="5A97721E" w14:textId="77777777" w:rsidR="00D64B46" w:rsidRPr="00A931DA" w:rsidRDefault="00D64B46" w:rsidP="00FB1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93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A931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1933AC94" w14:textId="4954A346" w:rsidR="00D64B46" w:rsidRPr="00A931DA" w:rsidRDefault="00D64B46" w:rsidP="00FB1CEB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A931D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(F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; </w:t>
            </w:r>
            <w:r w:rsidRPr="00F44434">
              <w:rPr>
                <w:rFonts w:ascii="Times New Roman" w:hAnsi="Times New Roman" w:cs="Times New Roman"/>
                <w:b/>
                <w:bCs/>
                <w:iCs w:val="0"/>
                <w:color w:val="auto"/>
                <w:sz w:val="20"/>
                <w:szCs w:val="20"/>
              </w:rPr>
              <w:t>p</w:t>
            </w:r>
            <w:r w:rsidRPr="00A931D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856A42" w14:textId="77777777" w:rsidR="00D64B46" w:rsidRPr="00DA4C89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9</w:t>
            </w:r>
          </w:p>
          <w:p w14:paraId="6E707943" w14:textId="2D341790" w:rsidR="00D64B46" w:rsidRPr="00DA4C89" w:rsidRDefault="00D64B46" w:rsidP="00E24A3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DA4C89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12.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20</w:t>
            </w:r>
            <w:r w:rsidRPr="00DA4C89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3; </w:t>
            </w:r>
            <w:r w:rsidRPr="00DA4C89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  <w:t>&lt;.001</w:t>
            </w:r>
            <w:r w:rsidRPr="00DA4C89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197D9D" w14:textId="3EFF91A4" w:rsidR="00D64B46" w:rsidRPr="00301ACB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31</w:t>
            </w:r>
          </w:p>
          <w:p w14:paraId="6BE8F4D3" w14:textId="4278AC9B" w:rsidR="00D64B46" w:rsidRPr="00301ACB" w:rsidRDefault="00D64B46" w:rsidP="00E24A3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01ACB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23.2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88</w:t>
            </w:r>
            <w:r w:rsidRPr="00301ACB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 w:rsidRPr="00301ACB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  <w:t>&lt;.001</w:t>
            </w:r>
            <w:r w:rsidRPr="00301ACB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1334AB" w14:textId="77777777" w:rsidR="00D64B46" w:rsidRPr="00984356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38</w:t>
            </w:r>
          </w:p>
          <w:p w14:paraId="63053BA9" w14:textId="2A82801D" w:rsidR="00D64B46" w:rsidRPr="00984356" w:rsidRDefault="00D64B46" w:rsidP="00E24A3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984356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25.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853</w:t>
            </w:r>
            <w:r w:rsidRPr="00984356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 w:rsidRPr="00984356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  <w:t>&lt;.001</w:t>
            </w:r>
            <w:r w:rsidRPr="00984356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D8745B" w14:textId="44659BFB" w:rsidR="00D64B46" w:rsidRPr="00653321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65332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6</w:t>
            </w:r>
          </w:p>
          <w:p w14:paraId="5ACEA9B8" w14:textId="6B79AF26" w:rsidR="00D64B46" w:rsidRPr="00653321" w:rsidRDefault="00D64B46" w:rsidP="00E24A3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653321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19.044</w:t>
            </w:r>
            <w:r w:rsidRPr="00653321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 w:rsidRPr="00653321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  <w:t>&lt;.001</w:t>
            </w:r>
            <w:r w:rsidRPr="00653321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FE88962" w14:textId="77777777" w:rsidR="00D64B46" w:rsidRPr="003A1316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3A131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0</w:t>
            </w:r>
          </w:p>
          <w:p w14:paraId="4551E431" w14:textId="3641441C" w:rsidR="00D64B46" w:rsidRPr="003A1316" w:rsidRDefault="00D64B46" w:rsidP="00E24A3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1316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6.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189</w:t>
            </w:r>
            <w:r w:rsidRPr="003A1316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3A1316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  <w:t>&lt;.001</w:t>
            </w:r>
            <w:r w:rsidRPr="003A1316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</w:tcPr>
          <w:p w14:paraId="1BD32FA8" w14:textId="77777777" w:rsidR="00D64B46" w:rsidRPr="00FE7BDB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4543634E" w14:textId="3F14CB97" w:rsidR="00D64B46" w:rsidRPr="00FE7BDB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20</w:t>
            </w:r>
          </w:p>
          <w:p w14:paraId="71ABF84D" w14:textId="051A283B" w:rsidR="00D64B46" w:rsidRPr="00FE7BDB" w:rsidRDefault="00D64B46" w:rsidP="00E24A3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FE7BDB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13.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202</w:t>
            </w:r>
            <w:r w:rsidRPr="00FE7BDB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; </w:t>
            </w:r>
            <w:r w:rsidRPr="00FE7BDB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  <w:t>&lt;.001</w:t>
            </w:r>
            <w:r w:rsidRPr="00FE7BDB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72AAE9" w14:textId="77777777" w:rsidR="00D64B46" w:rsidRPr="00E24A3E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33</w:t>
            </w:r>
          </w:p>
          <w:p w14:paraId="6D618D44" w14:textId="5786093E" w:rsidR="00D64B46" w:rsidRPr="00E24A3E" w:rsidRDefault="00D64B46" w:rsidP="00E24A3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26.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78</w:t>
            </w:r>
            <w:r w:rsidRPr="00E24A3E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;</w:t>
            </w:r>
            <w:r w:rsidRPr="00FA1DA3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  <w:t xml:space="preserve"> &lt;.001</w:t>
            </w:r>
            <w:r w:rsidRPr="00E24A3E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C0C4BD" w14:textId="77777777" w:rsidR="00D64B46" w:rsidRPr="00E24A3E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7</w:t>
            </w:r>
          </w:p>
          <w:p w14:paraId="52756E1A" w14:textId="2DCAC57E" w:rsidR="00D64B46" w:rsidRPr="00E24A3E" w:rsidRDefault="00D64B46" w:rsidP="00E24A3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11.212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;</w:t>
            </w:r>
            <w:r w:rsidRPr="00FA1DA3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  <w:t xml:space="preserve"> &lt;.001</w:t>
            </w:r>
            <w:r w:rsidRPr="00E24A3E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1B710E" w14:textId="77777777" w:rsidR="00D64B46" w:rsidRPr="00E24A3E" w:rsidRDefault="00D64B46" w:rsidP="00E24A3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13</w:t>
            </w:r>
          </w:p>
          <w:p w14:paraId="7E0DB3C8" w14:textId="42AD0E0F" w:rsidR="00D64B46" w:rsidRPr="00E24A3E" w:rsidRDefault="00D64B46" w:rsidP="00E24A3E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E24A3E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(7.715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;</w:t>
            </w:r>
            <w:r w:rsidRPr="00FA1DA3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US"/>
              </w:rPr>
              <w:t xml:space="preserve"> &lt;.001</w:t>
            </w:r>
            <w:r w:rsidRPr="00E24A3E">
              <w:rPr>
                <w:rFonts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</w:tbl>
    <w:p w14:paraId="76940FFF" w14:textId="77777777" w:rsidR="006C5616" w:rsidRDefault="006C5616" w:rsidP="006C5616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394DC33" w14:textId="08294417" w:rsidR="00645514" w:rsidRPr="00B72C2B" w:rsidRDefault="006C5616">
      <w:pPr>
        <w:spacing w:after="0" w:line="360" w:lineRule="auto"/>
        <w:ind w:left="-142" w:right="-31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4A11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N </w:t>
      </w:r>
      <w:r w:rsidRPr="004C4A11">
        <w:rPr>
          <w:rFonts w:ascii="Times New Roman" w:hAnsi="Times New Roman" w:cs="Times New Roman"/>
          <w:sz w:val="20"/>
          <w:szCs w:val="20"/>
          <w:lang w:val="en-US"/>
        </w:rPr>
        <w:t xml:space="preserve">= 344–527. </w:t>
      </w:r>
      <w:r w:rsidR="00645514">
        <w:rPr>
          <w:rFonts w:ascii="Times New Roman" w:hAnsi="Times New Roman" w:cs="Times New Roman"/>
          <w:sz w:val="20"/>
          <w:szCs w:val="20"/>
          <w:lang w:val="en-US"/>
        </w:rPr>
        <w:t>Standardized</w:t>
      </w:r>
      <w:r w:rsidRPr="004C4A11">
        <w:rPr>
          <w:rFonts w:ascii="Times New Roman" w:hAnsi="Times New Roman" w:cs="Times New Roman"/>
          <w:sz w:val="20"/>
          <w:szCs w:val="20"/>
          <w:lang w:val="en-US"/>
        </w:rPr>
        <w:t xml:space="preserve"> coefficients </w:t>
      </w:r>
      <w:r w:rsidR="00645514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645514" w:rsidRPr="00645514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="00645514">
        <w:rPr>
          <w:rFonts w:ascii="Times New Roman" w:hAnsi="Times New Roman" w:cs="Times New Roman"/>
          <w:sz w:val="20"/>
          <w:szCs w:val="20"/>
          <w:lang w:val="en-US"/>
        </w:rPr>
        <w:t>), s</w:t>
      </w:r>
      <w:r w:rsidR="00645514" w:rsidRPr="004C4A11">
        <w:rPr>
          <w:rFonts w:ascii="Times New Roman" w:hAnsi="Times New Roman" w:cs="Times New Roman"/>
          <w:sz w:val="20"/>
          <w:szCs w:val="20"/>
          <w:lang w:val="en-US"/>
        </w:rPr>
        <w:t>tandard error</w:t>
      </w:r>
      <w:r w:rsidR="00645514">
        <w:rPr>
          <w:rFonts w:ascii="Times New Roman" w:hAnsi="Times New Roman" w:cs="Times New Roman"/>
          <w:sz w:val="20"/>
          <w:szCs w:val="20"/>
          <w:lang w:val="en-US"/>
        </w:rPr>
        <w:t xml:space="preserve">s (SE), and p-values </w:t>
      </w:r>
      <w:r w:rsidRPr="004C4A11">
        <w:rPr>
          <w:rFonts w:ascii="Times New Roman" w:hAnsi="Times New Roman" w:cs="Times New Roman"/>
          <w:sz w:val="20"/>
          <w:szCs w:val="20"/>
          <w:lang w:val="en-US"/>
        </w:rPr>
        <w:t xml:space="preserve">are displayed. </w:t>
      </w:r>
      <w:r w:rsidR="00645514" w:rsidRPr="00645514">
        <w:rPr>
          <w:rFonts w:ascii="Times New Roman" w:hAnsi="Times New Roman" w:cs="Times New Roman"/>
          <w:sz w:val="20"/>
          <w:szCs w:val="20"/>
        </w:rPr>
        <w:t>Bold values indicate p-values significant at Bonferroni-adjusted α.</w:t>
      </w:r>
      <w:r w:rsidR="00645514">
        <w:rPr>
          <w:rFonts w:ascii="Times New Roman" w:hAnsi="Times New Roman" w:cs="Times New Roman"/>
          <w:sz w:val="20"/>
          <w:szCs w:val="20"/>
        </w:rPr>
        <w:t xml:space="preserve"> </w:t>
      </w:r>
      <w:r w:rsidR="00645514" w:rsidRPr="00EA5915">
        <w:rPr>
          <w:rFonts w:ascii="Times New Roman" w:hAnsi="Times New Roman" w:cs="Times New Roman"/>
          <w:sz w:val="20"/>
          <w:szCs w:val="20"/>
          <w:lang w:val="en-US"/>
        </w:rPr>
        <w:t xml:space="preserve">Abbr. outcomes. </w:t>
      </w:r>
      <w:r w:rsidRPr="004C4A11">
        <w:rPr>
          <w:rFonts w:ascii="Times New Roman" w:hAnsi="Times New Roman" w:cs="Times New Roman"/>
          <w:sz w:val="20"/>
          <w:szCs w:val="20"/>
          <w:lang w:val="en-US"/>
        </w:rPr>
        <w:t xml:space="preserve">FFT = Touch Experiences and Attitudes Questionnaire (TEAQ) Friends and Family Touch; CIT = TEAQ Current Intimate Touch; </w:t>
      </w:r>
      <w:proofErr w:type="spellStart"/>
      <w:r w:rsidRPr="004C4A11">
        <w:rPr>
          <w:rFonts w:ascii="Times New Roman" w:hAnsi="Times New Roman" w:cs="Times New Roman"/>
          <w:sz w:val="20"/>
          <w:szCs w:val="20"/>
          <w:lang w:val="en-US"/>
        </w:rPr>
        <w:t>ChT</w:t>
      </w:r>
      <w:proofErr w:type="spellEnd"/>
      <w:r w:rsidRPr="004C4A11">
        <w:rPr>
          <w:rFonts w:ascii="Times New Roman" w:hAnsi="Times New Roman" w:cs="Times New Roman"/>
          <w:sz w:val="20"/>
          <w:szCs w:val="20"/>
          <w:lang w:val="en-US"/>
        </w:rPr>
        <w:t xml:space="preserve"> = TEAQ Childhood Touch; ASC = TEAQ Attitude to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C4A11">
        <w:rPr>
          <w:rFonts w:ascii="Times New Roman" w:hAnsi="Times New Roman" w:cs="Times New Roman"/>
          <w:sz w:val="20"/>
          <w:szCs w:val="20"/>
          <w:lang w:val="en-US"/>
        </w:rPr>
        <w:t>elf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4C4A11">
        <w:rPr>
          <w:rFonts w:ascii="Times New Roman" w:hAnsi="Times New Roman" w:cs="Times New Roman"/>
          <w:sz w:val="20"/>
          <w:szCs w:val="20"/>
          <w:lang w:val="en-US"/>
        </w:rPr>
        <w:t>care; AIT = TEAQ Attitude to Intimate Touch; AUT = TEAQ Attitude to Unfamiliar Touc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ECR = </w:t>
      </w:r>
      <w:r w:rsidRPr="009C024E">
        <w:rPr>
          <w:rFonts w:ascii="Times New Roman" w:hAnsi="Times New Roman" w:cs="Times New Roman"/>
          <w:sz w:val="20"/>
          <w:szCs w:val="20"/>
          <w:lang w:val="en-US"/>
        </w:rPr>
        <w:t>Experience in Close Relationships Sca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PFB = Partnership Questionnaire; Score-15 = </w:t>
      </w:r>
      <w:r w:rsidRPr="009C024E">
        <w:rPr>
          <w:rFonts w:ascii="Times New Roman" w:hAnsi="Times New Roman" w:cs="Times New Roman"/>
          <w:sz w:val="20"/>
          <w:szCs w:val="20"/>
          <w:lang w:val="en-US"/>
        </w:rPr>
        <w:t>Systemic Clinical Outcome and Routine Evaluation 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family functioning); GTS = General Trust Scale; HADS = </w:t>
      </w:r>
      <w:r w:rsidRPr="009C024E">
        <w:rPr>
          <w:rFonts w:ascii="Times New Roman" w:hAnsi="Times New Roman" w:cs="Times New Roman"/>
          <w:sz w:val="20"/>
          <w:szCs w:val="20"/>
          <w:lang w:val="en-US"/>
        </w:rPr>
        <w:t>Hospital Anxiety and Depression Sca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UCLA Loneliness = Loneliness Scale; PSS = </w:t>
      </w:r>
      <w:r w:rsidRPr="00383106">
        <w:rPr>
          <w:rFonts w:ascii="Times New Roman" w:hAnsi="Times New Roman" w:cs="Times New Roman"/>
          <w:sz w:val="20"/>
          <w:szCs w:val="20"/>
          <w:lang w:val="en-US"/>
        </w:rPr>
        <w:t>Perceived Stress Sca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BRS = </w:t>
      </w:r>
      <w:r w:rsidRPr="00383106">
        <w:rPr>
          <w:rFonts w:ascii="Times New Roman" w:hAnsi="Times New Roman" w:cs="Times New Roman"/>
          <w:sz w:val="20"/>
          <w:szCs w:val="20"/>
          <w:lang w:val="en-US"/>
        </w:rPr>
        <w:t>Brief Resilience Scale</w:t>
      </w:r>
      <w:r w:rsidRPr="004C4A1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45514" w:rsidRPr="00EA59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="00645514" w:rsidRPr="00EA5915">
        <w:rPr>
          <w:rFonts w:ascii="Times New Roman" w:hAnsi="Times New Roman" w:cs="Times New Roman"/>
          <w:sz w:val="20"/>
          <w:szCs w:val="20"/>
          <w:lang w:val="en-US"/>
        </w:rPr>
        <w:t xml:space="preserve">0 = male, 1 = female. </w:t>
      </w:r>
      <w:r w:rsidR="00645514" w:rsidRPr="00EA59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="00645514" w:rsidRPr="00EA5915">
        <w:rPr>
          <w:rFonts w:ascii="Times New Roman" w:hAnsi="Times New Roman" w:cs="Times New Roman"/>
          <w:sz w:val="20"/>
          <w:szCs w:val="20"/>
          <w:lang w:val="en-US"/>
        </w:rPr>
        <w:t>0 = no, 1 = yes.</w:t>
      </w:r>
      <w:r w:rsidR="0064551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645514" w:rsidRPr="00B72C2B" w:rsidSect="00A931D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1DA"/>
    <w:rsid w:val="00001803"/>
    <w:rsid w:val="00035B13"/>
    <w:rsid w:val="00053EBE"/>
    <w:rsid w:val="00060C5A"/>
    <w:rsid w:val="00071F6C"/>
    <w:rsid w:val="00080AFB"/>
    <w:rsid w:val="00085CF8"/>
    <w:rsid w:val="000B0B09"/>
    <w:rsid w:val="000C0D07"/>
    <w:rsid w:val="000C6DCF"/>
    <w:rsid w:val="000F6E5C"/>
    <w:rsid w:val="0010317E"/>
    <w:rsid w:val="00116BFB"/>
    <w:rsid w:val="00117CF0"/>
    <w:rsid w:val="00125BC2"/>
    <w:rsid w:val="00130CBD"/>
    <w:rsid w:val="00146D65"/>
    <w:rsid w:val="001724ED"/>
    <w:rsid w:val="0017318D"/>
    <w:rsid w:val="001A18ED"/>
    <w:rsid w:val="001A29DB"/>
    <w:rsid w:val="001A3483"/>
    <w:rsid w:val="001B64A1"/>
    <w:rsid w:val="001B77F6"/>
    <w:rsid w:val="001C57FC"/>
    <w:rsid w:val="001F132D"/>
    <w:rsid w:val="001F4A83"/>
    <w:rsid w:val="00203CBF"/>
    <w:rsid w:val="00206674"/>
    <w:rsid w:val="00210CAC"/>
    <w:rsid w:val="00217970"/>
    <w:rsid w:val="0022070E"/>
    <w:rsid w:val="0022316E"/>
    <w:rsid w:val="002412E3"/>
    <w:rsid w:val="00244425"/>
    <w:rsid w:val="00244671"/>
    <w:rsid w:val="0025072D"/>
    <w:rsid w:val="002510AA"/>
    <w:rsid w:val="00262F85"/>
    <w:rsid w:val="00263748"/>
    <w:rsid w:val="002669E6"/>
    <w:rsid w:val="002704F1"/>
    <w:rsid w:val="0028044B"/>
    <w:rsid w:val="00284C27"/>
    <w:rsid w:val="00286A3D"/>
    <w:rsid w:val="002950F2"/>
    <w:rsid w:val="002B3CBB"/>
    <w:rsid w:val="002C3988"/>
    <w:rsid w:val="002C4896"/>
    <w:rsid w:val="002C6F09"/>
    <w:rsid w:val="002D1DA1"/>
    <w:rsid w:val="002D7BAE"/>
    <w:rsid w:val="002E2CE3"/>
    <w:rsid w:val="002E64A6"/>
    <w:rsid w:val="00301ACB"/>
    <w:rsid w:val="00313B0C"/>
    <w:rsid w:val="003146DE"/>
    <w:rsid w:val="0033339A"/>
    <w:rsid w:val="0035405E"/>
    <w:rsid w:val="0035786A"/>
    <w:rsid w:val="003777EC"/>
    <w:rsid w:val="00385C3E"/>
    <w:rsid w:val="0039415B"/>
    <w:rsid w:val="003A1316"/>
    <w:rsid w:val="003B68B4"/>
    <w:rsid w:val="003C2F7D"/>
    <w:rsid w:val="003D33BF"/>
    <w:rsid w:val="003D7B80"/>
    <w:rsid w:val="003E47BC"/>
    <w:rsid w:val="003E7A7A"/>
    <w:rsid w:val="0040092E"/>
    <w:rsid w:val="00403BF3"/>
    <w:rsid w:val="0043262F"/>
    <w:rsid w:val="00436910"/>
    <w:rsid w:val="00472A71"/>
    <w:rsid w:val="00474CCB"/>
    <w:rsid w:val="004837F8"/>
    <w:rsid w:val="00483D27"/>
    <w:rsid w:val="00494F88"/>
    <w:rsid w:val="004C4953"/>
    <w:rsid w:val="004F5A97"/>
    <w:rsid w:val="00505427"/>
    <w:rsid w:val="00514932"/>
    <w:rsid w:val="0052389B"/>
    <w:rsid w:val="00542C44"/>
    <w:rsid w:val="0054517F"/>
    <w:rsid w:val="00550CA9"/>
    <w:rsid w:val="00557723"/>
    <w:rsid w:val="0056046A"/>
    <w:rsid w:val="00564E54"/>
    <w:rsid w:val="00565C74"/>
    <w:rsid w:val="00567A7E"/>
    <w:rsid w:val="00575539"/>
    <w:rsid w:val="00583021"/>
    <w:rsid w:val="00597CB4"/>
    <w:rsid w:val="005B47C2"/>
    <w:rsid w:val="005C4A2D"/>
    <w:rsid w:val="005D1C4D"/>
    <w:rsid w:val="005D4D47"/>
    <w:rsid w:val="005F0A1E"/>
    <w:rsid w:val="005F380A"/>
    <w:rsid w:val="005F7F84"/>
    <w:rsid w:val="00614C21"/>
    <w:rsid w:val="00642A9A"/>
    <w:rsid w:val="00645514"/>
    <w:rsid w:val="00647B87"/>
    <w:rsid w:val="00653321"/>
    <w:rsid w:val="00654777"/>
    <w:rsid w:val="00676C39"/>
    <w:rsid w:val="00682A2C"/>
    <w:rsid w:val="0068463F"/>
    <w:rsid w:val="006A3AFC"/>
    <w:rsid w:val="006C5616"/>
    <w:rsid w:val="006E7EB6"/>
    <w:rsid w:val="006F40F2"/>
    <w:rsid w:val="0070249B"/>
    <w:rsid w:val="0070457C"/>
    <w:rsid w:val="0071497B"/>
    <w:rsid w:val="00720269"/>
    <w:rsid w:val="00723628"/>
    <w:rsid w:val="007271C0"/>
    <w:rsid w:val="007323E5"/>
    <w:rsid w:val="007369AF"/>
    <w:rsid w:val="007450EE"/>
    <w:rsid w:val="00770788"/>
    <w:rsid w:val="00774766"/>
    <w:rsid w:val="007831A1"/>
    <w:rsid w:val="00790F7A"/>
    <w:rsid w:val="00791E53"/>
    <w:rsid w:val="00797AF1"/>
    <w:rsid w:val="007A3813"/>
    <w:rsid w:val="007D1127"/>
    <w:rsid w:val="007D223D"/>
    <w:rsid w:val="007E11FC"/>
    <w:rsid w:val="007E75D5"/>
    <w:rsid w:val="007F0D8D"/>
    <w:rsid w:val="007F271A"/>
    <w:rsid w:val="007F3FED"/>
    <w:rsid w:val="007F50CD"/>
    <w:rsid w:val="0080408E"/>
    <w:rsid w:val="0081589A"/>
    <w:rsid w:val="00820693"/>
    <w:rsid w:val="00843F49"/>
    <w:rsid w:val="00846841"/>
    <w:rsid w:val="0085306B"/>
    <w:rsid w:val="00856B73"/>
    <w:rsid w:val="008906FB"/>
    <w:rsid w:val="008947E0"/>
    <w:rsid w:val="00895A04"/>
    <w:rsid w:val="008B04C7"/>
    <w:rsid w:val="008C3DC6"/>
    <w:rsid w:val="008C4E9F"/>
    <w:rsid w:val="009039E3"/>
    <w:rsid w:val="0090652D"/>
    <w:rsid w:val="00922960"/>
    <w:rsid w:val="0093214A"/>
    <w:rsid w:val="00945195"/>
    <w:rsid w:val="00950A3E"/>
    <w:rsid w:val="00956F63"/>
    <w:rsid w:val="0096202E"/>
    <w:rsid w:val="00984356"/>
    <w:rsid w:val="0098582A"/>
    <w:rsid w:val="0099674A"/>
    <w:rsid w:val="009A0F74"/>
    <w:rsid w:val="009B73BB"/>
    <w:rsid w:val="009B7650"/>
    <w:rsid w:val="009B7EEB"/>
    <w:rsid w:val="009C404E"/>
    <w:rsid w:val="009E2C3D"/>
    <w:rsid w:val="009E7EB4"/>
    <w:rsid w:val="009F427B"/>
    <w:rsid w:val="00A00291"/>
    <w:rsid w:val="00A0262F"/>
    <w:rsid w:val="00A109A9"/>
    <w:rsid w:val="00A22827"/>
    <w:rsid w:val="00A60A0B"/>
    <w:rsid w:val="00A64BAE"/>
    <w:rsid w:val="00A670C4"/>
    <w:rsid w:val="00A67533"/>
    <w:rsid w:val="00A908F5"/>
    <w:rsid w:val="00A931DA"/>
    <w:rsid w:val="00A9631D"/>
    <w:rsid w:val="00AA2976"/>
    <w:rsid w:val="00AB1958"/>
    <w:rsid w:val="00AB49D7"/>
    <w:rsid w:val="00AC141D"/>
    <w:rsid w:val="00AF234E"/>
    <w:rsid w:val="00AF49A0"/>
    <w:rsid w:val="00B0129D"/>
    <w:rsid w:val="00B02112"/>
    <w:rsid w:val="00B14A10"/>
    <w:rsid w:val="00B27C85"/>
    <w:rsid w:val="00B34292"/>
    <w:rsid w:val="00B403D3"/>
    <w:rsid w:val="00B42C3A"/>
    <w:rsid w:val="00B51264"/>
    <w:rsid w:val="00B62BF9"/>
    <w:rsid w:val="00B71F2B"/>
    <w:rsid w:val="00B72C2B"/>
    <w:rsid w:val="00B96FE4"/>
    <w:rsid w:val="00BA57C2"/>
    <w:rsid w:val="00BA660B"/>
    <w:rsid w:val="00BA72B6"/>
    <w:rsid w:val="00BA7D3A"/>
    <w:rsid w:val="00BC2AE8"/>
    <w:rsid w:val="00BC556C"/>
    <w:rsid w:val="00BC7DA5"/>
    <w:rsid w:val="00C0309C"/>
    <w:rsid w:val="00C15504"/>
    <w:rsid w:val="00C214D1"/>
    <w:rsid w:val="00C34976"/>
    <w:rsid w:val="00C45E64"/>
    <w:rsid w:val="00C50189"/>
    <w:rsid w:val="00C51235"/>
    <w:rsid w:val="00C54A6F"/>
    <w:rsid w:val="00C6283C"/>
    <w:rsid w:val="00C67835"/>
    <w:rsid w:val="00C72DF3"/>
    <w:rsid w:val="00C8254E"/>
    <w:rsid w:val="00C83942"/>
    <w:rsid w:val="00C92A4E"/>
    <w:rsid w:val="00C948E5"/>
    <w:rsid w:val="00C96AB1"/>
    <w:rsid w:val="00CB5F90"/>
    <w:rsid w:val="00CE0B1E"/>
    <w:rsid w:val="00CF593E"/>
    <w:rsid w:val="00CF68DD"/>
    <w:rsid w:val="00D07C1F"/>
    <w:rsid w:val="00D25058"/>
    <w:rsid w:val="00D37974"/>
    <w:rsid w:val="00D512EC"/>
    <w:rsid w:val="00D5277C"/>
    <w:rsid w:val="00D6224F"/>
    <w:rsid w:val="00D64B46"/>
    <w:rsid w:val="00D64DF0"/>
    <w:rsid w:val="00D65FAF"/>
    <w:rsid w:val="00D7607C"/>
    <w:rsid w:val="00D8196C"/>
    <w:rsid w:val="00DA444A"/>
    <w:rsid w:val="00DA4C89"/>
    <w:rsid w:val="00DB112E"/>
    <w:rsid w:val="00DC52AC"/>
    <w:rsid w:val="00DD3855"/>
    <w:rsid w:val="00DD62A0"/>
    <w:rsid w:val="00DD6923"/>
    <w:rsid w:val="00DE3EEE"/>
    <w:rsid w:val="00DE45C1"/>
    <w:rsid w:val="00DE6DB0"/>
    <w:rsid w:val="00E2073F"/>
    <w:rsid w:val="00E24A3E"/>
    <w:rsid w:val="00E35E5D"/>
    <w:rsid w:val="00E613A1"/>
    <w:rsid w:val="00E75A0E"/>
    <w:rsid w:val="00E84E72"/>
    <w:rsid w:val="00E92B50"/>
    <w:rsid w:val="00E94D1B"/>
    <w:rsid w:val="00EA33FA"/>
    <w:rsid w:val="00EA4693"/>
    <w:rsid w:val="00EA6C2B"/>
    <w:rsid w:val="00EB172C"/>
    <w:rsid w:val="00EC38B7"/>
    <w:rsid w:val="00ED0029"/>
    <w:rsid w:val="00ED4AAF"/>
    <w:rsid w:val="00EF2884"/>
    <w:rsid w:val="00EF2928"/>
    <w:rsid w:val="00EF3F63"/>
    <w:rsid w:val="00F2563C"/>
    <w:rsid w:val="00F2712F"/>
    <w:rsid w:val="00F37D49"/>
    <w:rsid w:val="00F40EA8"/>
    <w:rsid w:val="00F44434"/>
    <w:rsid w:val="00F45823"/>
    <w:rsid w:val="00F514CC"/>
    <w:rsid w:val="00F57A0B"/>
    <w:rsid w:val="00F71A9E"/>
    <w:rsid w:val="00F77537"/>
    <w:rsid w:val="00F82F1A"/>
    <w:rsid w:val="00F93968"/>
    <w:rsid w:val="00FA1DA3"/>
    <w:rsid w:val="00FA76F2"/>
    <w:rsid w:val="00FB0AF9"/>
    <w:rsid w:val="00FB1CEB"/>
    <w:rsid w:val="00FB39F8"/>
    <w:rsid w:val="00FC2EFD"/>
    <w:rsid w:val="00FE1BBF"/>
    <w:rsid w:val="00FE7BDB"/>
    <w:rsid w:val="00FF00A5"/>
    <w:rsid w:val="00FF1BD6"/>
    <w:rsid w:val="00FF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C713F2"/>
  <w15:chartTrackingRefBased/>
  <w15:docId w15:val="{D5AAB2B5-19C1-4C5C-B39F-A15E6351E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1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31DA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de-DE"/>
      <w14:ligatures w14:val="standardContextual"/>
    </w:rPr>
  </w:style>
  <w:style w:type="table" w:styleId="TableGrid">
    <w:name w:val="Table Grid"/>
    <w:basedOn w:val="TableNormal"/>
    <w:uiPriority w:val="39"/>
    <w:rsid w:val="00A931DA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931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463</Characters>
  <Application>Microsoft Office Word</Application>
  <DocSecurity>0</DocSecurity>
  <Lines>307</Lines>
  <Paragraphs>2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r, Johanna</dc:creator>
  <cp:keywords/>
  <dc:description/>
  <cp:lastModifiedBy>Schneider, Dr. Ekaterina</cp:lastModifiedBy>
  <cp:revision>2</cp:revision>
  <dcterms:created xsi:type="dcterms:W3CDTF">2025-07-15T22:58:00Z</dcterms:created>
  <dcterms:modified xsi:type="dcterms:W3CDTF">2025-07-15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98ba8c-cd39-45cc-88a1-667f063547c0</vt:lpwstr>
  </property>
</Properties>
</file>